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AE719" w14:textId="77777777" w:rsidR="00B52878" w:rsidRPr="00103486" w:rsidRDefault="00B52878" w:rsidP="00B52878">
      <w:pPr>
        <w:spacing w:after="0" w:line="240" w:lineRule="auto"/>
        <w:rPr>
          <w:rFonts w:asciiTheme="minorBidi" w:eastAsia="Arial" w:hAnsiTheme="minorBidi"/>
          <w:i/>
          <w:iCs/>
          <w:color w:val="000000"/>
        </w:rPr>
      </w:pPr>
      <w:r>
        <w:rPr>
          <w:rFonts w:asciiTheme="minorBidi" w:eastAsia="Arial" w:hAnsiTheme="minorBidi"/>
          <w:i/>
          <w:iCs/>
          <w:color w:val="000000"/>
        </w:rPr>
        <w:t xml:space="preserve">Supplementary File 3 </w:t>
      </w:r>
      <w:r w:rsidRPr="00103486">
        <w:rPr>
          <w:rFonts w:asciiTheme="minorBidi" w:eastAsia="Arial" w:hAnsiTheme="minorBidi"/>
          <w:i/>
          <w:iCs/>
          <w:color w:val="000000"/>
        </w:rPr>
        <w:t xml:space="preserve">Ranking of Community Health Priorities </w:t>
      </w:r>
    </w:p>
    <w:tbl>
      <w:tblPr>
        <w:tblStyle w:val="PlainTable1"/>
        <w:tblW w:w="54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800"/>
      </w:tblGrid>
      <w:tr w:rsidR="00B52878" w:rsidRPr="00423F47" w14:paraId="627FD773" w14:textId="77777777" w:rsidTr="00FB3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B06593" w14:textId="77777777" w:rsidR="00B52878" w:rsidRPr="00844371" w:rsidRDefault="00B52878" w:rsidP="00FB34F6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alth or health related concer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59AC8" w14:textId="77777777" w:rsidR="00B52878" w:rsidRPr="00844371" w:rsidRDefault="00B52878" w:rsidP="00FB34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umulative frequency</w:t>
            </w:r>
          </w:p>
        </w:tc>
      </w:tr>
      <w:tr w:rsidR="00B52878" w:rsidRPr="00423F47" w14:paraId="3F478D62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794D16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ev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F3DEE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</w:tr>
      <w:tr w:rsidR="00B52878" w:rsidRPr="00423F47" w14:paraId="07714FBB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707ABBD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Joint Pai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5441E9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</w:tr>
      <w:tr w:rsidR="00B52878" w:rsidRPr="00423F47" w14:paraId="2B1AC2F8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210C625F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igh Blood Pressur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3269B25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</w:tr>
      <w:tr w:rsidR="00B52878" w:rsidRPr="00423F47" w14:paraId="7696D2A3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CB6668E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ches and pai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8933D9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</w:tr>
      <w:tr w:rsidR="00B52878" w:rsidRPr="00423F47" w14:paraId="219A8476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31BAA02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755CCB2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</w:tr>
      <w:tr w:rsidR="00B52878" w:rsidRPr="00423F47" w14:paraId="1EF08ED0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FD85465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loating and stomach related issu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92A8300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B52878" w:rsidRPr="00423F47" w14:paraId="0579B8E9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0DA3860D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Itching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5A54F2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B52878" w:rsidRPr="00423F47" w14:paraId="511BFB06" w14:textId="77777777" w:rsidTr="00FB34F6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29B772D3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kin diseas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DBCDA9F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B52878" w:rsidRPr="00423F47" w14:paraId="5BB7FDB6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979F95C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ack of health faciliti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76012A5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</w:tr>
      <w:tr w:rsidR="00B52878" w:rsidRPr="00423F47" w14:paraId="604BF9B9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C8D0AAE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Typhoi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DF8DB4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</w:tr>
      <w:tr w:rsidR="00B52878" w:rsidRPr="00423F47" w14:paraId="4B372EAB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DB8050C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Lack of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rmacy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A68B34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</w:tr>
      <w:tr w:rsidR="00B52878" w:rsidRPr="00423F47" w14:paraId="69182DBF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F063BCD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 xml:space="preserve">Garbage accumulation and lack of removal 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30ED9B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</w:tr>
      <w:tr w:rsidR="00B52878" w:rsidRPr="00423F47" w14:paraId="5FA04EF6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F9FDB71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inancial barriers for seeking car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2B25CD7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:rsidR="00B52878" w:rsidRPr="00423F47" w14:paraId="29425232" w14:textId="77777777" w:rsidTr="00FB34F6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24022FAD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Thyroid disorde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2EBC071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:rsidR="00B52878" w:rsidRPr="00423F47" w14:paraId="3F2DCC7B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705802E8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ye problem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747EB4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B52878" w:rsidRPr="00423F47" w14:paraId="7F950655" w14:textId="77777777" w:rsidTr="00FB34F6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B0A65B8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ack of health informat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8ED3848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</w:tr>
      <w:tr w:rsidR="00B52878" w:rsidRPr="00423F47" w14:paraId="27459B90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320E577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rainage issu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0FBFFF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B52878" w:rsidRPr="00423F47" w14:paraId="03563D40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46DBBF4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imited transport to avail health car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D054E8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B52878" w:rsidRPr="00423F47" w14:paraId="5D40F17F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E786232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lari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B5BD682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B52878" w:rsidRPr="00423F47" w14:paraId="3CCE8818" w14:textId="77777777" w:rsidTr="00FB34F6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1F7D7ECA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Unavailability of dustbin for garbage collect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C75C335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B52878" w:rsidRPr="00423F47" w14:paraId="36306FB6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A47D144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ack of doctor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03401A9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B52878" w:rsidRPr="00423F47" w14:paraId="010BE712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7B3A5F3F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omen hygiene-related issu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64F4B1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B52878" w:rsidRPr="00423F47" w14:paraId="58A7ED18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40AC5CEE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oss of appetit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75E391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B52878" w:rsidRPr="00423F47" w14:paraId="4D3962DB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3D3F8D22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reathlessnes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A161BE8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52878" w:rsidRPr="00423F47" w14:paraId="5642A96D" w14:textId="77777777" w:rsidTr="00FB3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2D9241A7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eucorrhe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EED7231" w14:textId="77777777" w:rsidR="00B52878" w:rsidRPr="00844371" w:rsidRDefault="00B52878" w:rsidP="00FB34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B52878" w:rsidRPr="00423F47" w14:paraId="66180B1C" w14:textId="77777777" w:rsidTr="00FB34F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shd w:val="clear" w:color="auto" w:fill="auto"/>
            <w:noWrap/>
            <w:hideMark/>
          </w:tcPr>
          <w:p w14:paraId="566A9C74" w14:textId="77777777" w:rsidR="00B52878" w:rsidRPr="00844371" w:rsidRDefault="00B52878" w:rsidP="00FB34F6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Unclean toilet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300F085" w14:textId="77777777" w:rsidR="00B52878" w:rsidRPr="00844371" w:rsidRDefault="00B52878" w:rsidP="00FB34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4437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436F277C" w14:textId="77777777" w:rsidR="00B52878" w:rsidRPr="00423F47" w:rsidRDefault="00B52878" w:rsidP="00B52878">
      <w:pPr>
        <w:spacing w:after="0" w:line="240" w:lineRule="auto"/>
        <w:ind w:left="90"/>
        <w:rPr>
          <w:rFonts w:asciiTheme="minorBidi" w:hAnsiTheme="minorBidi"/>
          <w:b/>
          <w:bCs/>
          <w:i/>
          <w:iCs/>
          <w:color w:val="002060"/>
        </w:rPr>
      </w:pPr>
    </w:p>
    <w:p w14:paraId="3A6A44C6" w14:textId="04B2D7B7" w:rsidR="00556758" w:rsidRDefault="00556758" w:rsidP="00B52878"/>
    <w:sectPr w:rsidR="00556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78"/>
    <w:rsid w:val="000471FB"/>
    <w:rsid w:val="000A7E9E"/>
    <w:rsid w:val="004616E8"/>
    <w:rsid w:val="00556758"/>
    <w:rsid w:val="006212BA"/>
    <w:rsid w:val="00B52878"/>
    <w:rsid w:val="00CA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2B903"/>
  <w15:chartTrackingRefBased/>
  <w15:docId w15:val="{C24D6BAE-1089-4718-BFB4-6E0AFBF7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87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8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8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8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8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8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8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8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8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8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8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87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52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87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52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87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B5287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1</cp:revision>
  <dcterms:created xsi:type="dcterms:W3CDTF">2025-05-12T18:21:00Z</dcterms:created>
  <dcterms:modified xsi:type="dcterms:W3CDTF">2025-05-12T18:23:00Z</dcterms:modified>
</cp:coreProperties>
</file>